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56B1B" w14:textId="7E579C4F" w:rsidR="0006686B" w:rsidRDefault="005145BD" w:rsidP="005145BD">
      <w:pPr>
        <w:jc w:val="center"/>
        <w:rPr>
          <w:rFonts w:ascii="Times New Roman" w:hAnsi="Times New Roman" w:cs="Times New Roman"/>
          <w:sz w:val="28"/>
          <w:szCs w:val="28"/>
        </w:rPr>
      </w:pPr>
      <w:r w:rsidRPr="005145BD">
        <w:rPr>
          <w:rFonts w:ascii="Times New Roman" w:hAnsi="Times New Roman" w:cs="Times New Roman"/>
          <w:sz w:val="28"/>
          <w:szCs w:val="28"/>
        </w:rPr>
        <w:t>Supplementary Materials</w:t>
      </w:r>
    </w:p>
    <w:p w14:paraId="02146BE7" w14:textId="77777777" w:rsidR="005145BD" w:rsidRDefault="005145BD" w:rsidP="005145BD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23A3FF68" w14:textId="34AC605B" w:rsidR="005145BD" w:rsidRPr="005145BD" w:rsidRDefault="00072A97" w:rsidP="005145BD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5145BD" w:rsidRPr="005145BD">
        <w:rPr>
          <w:rFonts w:ascii="Times New Roman" w:hAnsi="Times New Roman" w:cs="Times New Roman"/>
          <w:sz w:val="24"/>
          <w:szCs w:val="24"/>
        </w:rPr>
        <w:t xml:space="preserve">able 1 </w:t>
      </w:r>
      <w:r w:rsidR="00334B55" w:rsidRPr="00334B55">
        <w:rPr>
          <w:rFonts w:ascii="Times New Roman" w:hAnsi="Times New Roman" w:cs="Times New Roman"/>
          <w:sz w:val="24"/>
          <w:szCs w:val="24"/>
        </w:rPr>
        <w:t xml:space="preserve">The MTV of large and small lesions in the full-dose group and the half-dose group </w:t>
      </w:r>
      <w:r w:rsidR="00BA7557" w:rsidRPr="00334B55">
        <w:rPr>
          <w:rFonts w:ascii="Times New Roman" w:hAnsi="Times New Roman" w:cs="Times New Roman"/>
          <w:sz w:val="24"/>
          <w:szCs w:val="24"/>
        </w:rPr>
        <w:t>at each time point</w:t>
      </w:r>
      <w:r w:rsidR="00BA7557">
        <w:rPr>
          <w:rFonts w:ascii="Times New Roman" w:hAnsi="Times New Roman" w:cs="Times New Roman"/>
          <w:sz w:val="24"/>
          <w:szCs w:val="24"/>
        </w:rPr>
        <w:t xml:space="preserve"> </w:t>
      </w:r>
      <w:r w:rsidR="00334B55" w:rsidRPr="00334B55">
        <w:rPr>
          <w:rFonts w:ascii="Times New Roman" w:hAnsi="Times New Roman" w:cs="Times New Roman"/>
          <w:sz w:val="24"/>
          <w:szCs w:val="24"/>
        </w:rPr>
        <w:t xml:space="preserve">reconstructed by the two algorithm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74"/>
        <w:gridCol w:w="721"/>
        <w:gridCol w:w="1775"/>
        <w:gridCol w:w="1532"/>
        <w:gridCol w:w="1220"/>
        <w:gridCol w:w="1775"/>
        <w:gridCol w:w="1592"/>
        <w:gridCol w:w="577"/>
      </w:tblGrid>
      <w:tr w:rsidR="005145BD" w:rsidRPr="005145BD" w14:paraId="192A203E" w14:textId="77777777" w:rsidTr="00BF007F">
        <w:trPr>
          <w:trHeight w:val="490"/>
        </w:trPr>
        <w:tc>
          <w:tcPr>
            <w:tcW w:w="62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173C441" w14:textId="77777777" w:rsidR="005145BD" w:rsidRPr="005145BD" w:rsidRDefault="005145BD" w:rsidP="005145BD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5145BD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Lesion</w:t>
            </w:r>
          </w:p>
        </w:tc>
        <w:tc>
          <w:tcPr>
            <w:tcW w:w="37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13CD591" w14:textId="77777777" w:rsidR="005145BD" w:rsidRPr="005145BD" w:rsidRDefault="005145BD" w:rsidP="005145BD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5145BD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Time</w:t>
            </w:r>
          </w:p>
        </w:tc>
        <w:tc>
          <w:tcPr>
            <w:tcW w:w="2147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DA015A" w14:textId="54CF5088" w:rsidR="005145BD" w:rsidRPr="005145BD" w:rsidRDefault="00BF007F" w:rsidP="005145B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F</w:t>
            </w:r>
            <w:r w:rsidR="005145BD" w:rsidRPr="005145BD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ull dose group (n=10)</w:t>
            </w:r>
          </w:p>
        </w:tc>
        <w:tc>
          <w:tcPr>
            <w:tcW w:w="1859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72C631" w14:textId="3CC5BEC5" w:rsidR="005145BD" w:rsidRPr="005145BD" w:rsidRDefault="00BF007F" w:rsidP="005145B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H</w:t>
            </w:r>
            <w:r w:rsidR="005145BD" w:rsidRPr="005145BD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alf dose group (n=10)</w:t>
            </w:r>
          </w:p>
        </w:tc>
      </w:tr>
      <w:tr w:rsidR="005145BD" w:rsidRPr="005145BD" w14:paraId="07AE5A01" w14:textId="77777777" w:rsidTr="00BF007F">
        <w:trPr>
          <w:trHeight w:val="430"/>
        </w:trPr>
        <w:tc>
          <w:tcPr>
            <w:tcW w:w="62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23A738" w14:textId="77777777" w:rsidR="005145BD" w:rsidRPr="005145BD" w:rsidRDefault="005145BD" w:rsidP="005145BD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D2C7C3" w14:textId="77777777" w:rsidR="005145BD" w:rsidRPr="005145BD" w:rsidRDefault="005145BD" w:rsidP="005145BD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DD7EE"/>
            <w:noWrap/>
            <w:vAlign w:val="center"/>
            <w:hideMark/>
          </w:tcPr>
          <w:p w14:paraId="1B467B6E" w14:textId="77777777" w:rsidR="005145BD" w:rsidRPr="005145BD" w:rsidRDefault="005145BD" w:rsidP="005145BD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5145BD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HYPER Iterative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DD7EE"/>
            <w:noWrap/>
            <w:vAlign w:val="center"/>
            <w:hideMark/>
          </w:tcPr>
          <w:p w14:paraId="79F9E8EC" w14:textId="77777777" w:rsidR="005145BD" w:rsidRPr="005145BD" w:rsidRDefault="005145BD" w:rsidP="005145BD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5145BD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OSEM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DD7EE"/>
            <w:noWrap/>
            <w:vAlign w:val="center"/>
            <w:hideMark/>
          </w:tcPr>
          <w:p w14:paraId="0369AE42" w14:textId="77777777" w:rsidR="005145BD" w:rsidRPr="002C6DD9" w:rsidRDefault="005145BD" w:rsidP="005145BD">
            <w:pPr>
              <w:widowControl/>
              <w:jc w:val="left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2C6DD9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DD7EE"/>
            <w:noWrap/>
            <w:vAlign w:val="center"/>
            <w:hideMark/>
          </w:tcPr>
          <w:p w14:paraId="084ECBA8" w14:textId="77777777" w:rsidR="005145BD" w:rsidRPr="005145BD" w:rsidRDefault="005145BD" w:rsidP="005145BD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5145BD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HYPER Iterative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DD7EE"/>
            <w:noWrap/>
            <w:vAlign w:val="center"/>
            <w:hideMark/>
          </w:tcPr>
          <w:p w14:paraId="51E7AFEA" w14:textId="77777777" w:rsidR="005145BD" w:rsidRPr="005145BD" w:rsidRDefault="005145BD" w:rsidP="005145BD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5145BD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OSEM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DD7EE"/>
            <w:noWrap/>
            <w:vAlign w:val="center"/>
            <w:hideMark/>
          </w:tcPr>
          <w:p w14:paraId="40549394" w14:textId="77777777" w:rsidR="005145BD" w:rsidRPr="002C6DD9" w:rsidRDefault="005145BD" w:rsidP="005145BD">
            <w:pPr>
              <w:widowControl/>
              <w:jc w:val="left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2C6DD9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5145BD" w:rsidRPr="005145BD" w14:paraId="32C2B79F" w14:textId="77777777" w:rsidTr="005145BD">
        <w:trPr>
          <w:trHeight w:val="280"/>
        </w:trPr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BF858C" w14:textId="6268610F" w:rsidR="005145BD" w:rsidRPr="005145BD" w:rsidRDefault="005145BD" w:rsidP="005145B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5145B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large </w:t>
            </w:r>
            <w:proofErr w:type="spellStart"/>
            <w:r w:rsidRPr="005145B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lesion_MTV</w:t>
            </w:r>
            <w:proofErr w:type="spellEnd"/>
            <w:r w:rsidR="005122AA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</w:t>
            </w:r>
            <w:r w:rsidR="005122AA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(m</w:t>
            </w:r>
            <w:r w:rsidR="005122A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m</w:t>
            </w:r>
            <w:r w:rsidR="005122AA" w:rsidRPr="005122AA">
              <w:rPr>
                <w:rFonts w:ascii="Calibri" w:eastAsia="等线" w:hAnsi="Calibri" w:cs="Calibri"/>
                <w:color w:val="000000"/>
                <w:kern w:val="0"/>
                <w:sz w:val="22"/>
                <w:vertAlign w:val="superscript"/>
              </w:rPr>
              <w:t>3</w:t>
            </w:r>
            <w:r w:rsidR="005122A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7313A4" w14:textId="77777777" w:rsidR="005145BD" w:rsidRPr="005145BD" w:rsidRDefault="005145BD" w:rsidP="005145B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5145B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 s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554DE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2372.9±803.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59DC5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2516.3±926.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24F3B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 xml:space="preserve">0.1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65AE8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2024.9±772.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A5344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2278.7±850.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94180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5145BD" w:rsidRPr="005145BD" w14:paraId="40570243" w14:textId="77777777" w:rsidTr="005145BD">
        <w:trPr>
          <w:trHeight w:val="280"/>
        </w:trPr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B2CCB" w14:textId="77777777" w:rsidR="005145BD" w:rsidRPr="005145BD" w:rsidRDefault="005145BD" w:rsidP="005145B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hideMark/>
          </w:tcPr>
          <w:p w14:paraId="0EC26661" w14:textId="77777777" w:rsidR="005145BD" w:rsidRPr="005145BD" w:rsidRDefault="005145BD" w:rsidP="005145B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5145B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0 s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52DE49D0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2465.9±847.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34C2A1B5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2477.1±867.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9C25ADF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 xml:space="preserve">0.6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2024E6BE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2425.1±861.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42B4D6AC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2273.0±813.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E9C618C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 xml:space="preserve">0.3 </w:t>
            </w:r>
          </w:p>
        </w:tc>
      </w:tr>
      <w:tr w:rsidR="005145BD" w:rsidRPr="005145BD" w14:paraId="5ADA6E62" w14:textId="77777777" w:rsidTr="005145BD">
        <w:trPr>
          <w:trHeight w:val="280"/>
        </w:trPr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EAC57" w14:textId="77777777" w:rsidR="005145BD" w:rsidRPr="005145BD" w:rsidRDefault="005145BD" w:rsidP="005145B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2663F1" w14:textId="77777777" w:rsidR="005145BD" w:rsidRPr="005145BD" w:rsidRDefault="005145BD" w:rsidP="005145B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5145B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 min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4E253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2516.6±886.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B78D3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2485.6±875.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6F512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 xml:space="preserve">0.1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0472C6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2492.8±930.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B421D3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2287.0±781.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253ED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 xml:space="preserve">0.4 </w:t>
            </w:r>
          </w:p>
        </w:tc>
      </w:tr>
      <w:tr w:rsidR="005145BD" w:rsidRPr="005145BD" w14:paraId="39114F33" w14:textId="77777777" w:rsidTr="005145BD">
        <w:trPr>
          <w:trHeight w:val="280"/>
        </w:trPr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983CA" w14:textId="77777777" w:rsidR="005145BD" w:rsidRPr="005145BD" w:rsidRDefault="005145BD" w:rsidP="005145B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hideMark/>
          </w:tcPr>
          <w:p w14:paraId="35D19C39" w14:textId="77777777" w:rsidR="005145BD" w:rsidRPr="005145BD" w:rsidRDefault="005145BD" w:rsidP="005145B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5145B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 min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45630741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2553.2±909.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031A2C92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2505.3±896.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E2C9C5B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 xml:space="preserve">0.1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30771532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2490.0±895.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6374EA3E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2160.2±756.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74B2684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5145BD" w:rsidRPr="005145BD" w14:paraId="46D3BE92" w14:textId="77777777" w:rsidTr="005145BD">
        <w:trPr>
          <w:trHeight w:val="280"/>
        </w:trPr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828AC" w14:textId="77777777" w:rsidR="005145BD" w:rsidRPr="005145BD" w:rsidRDefault="005145BD" w:rsidP="005145B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DD43D4" w14:textId="77777777" w:rsidR="005145BD" w:rsidRPr="005145BD" w:rsidRDefault="005145BD" w:rsidP="005145B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5145B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 min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7FBA5D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2573.0±915.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D4AEA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2516.6±868.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FEEA5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 xml:space="preserve">0.1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2D82E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2475.9±863.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2C24F3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2233.5±803.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2264B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 xml:space="preserve">0.3 </w:t>
            </w:r>
          </w:p>
        </w:tc>
      </w:tr>
      <w:tr w:rsidR="005145BD" w:rsidRPr="005145BD" w14:paraId="295C8B6D" w14:textId="77777777" w:rsidTr="005145BD">
        <w:trPr>
          <w:trHeight w:val="280"/>
        </w:trPr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2D123" w14:textId="77777777" w:rsidR="005145BD" w:rsidRPr="005145BD" w:rsidRDefault="005145BD" w:rsidP="005145B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hideMark/>
          </w:tcPr>
          <w:p w14:paraId="525E0D58" w14:textId="77777777" w:rsidR="005145BD" w:rsidRPr="005145BD" w:rsidRDefault="005145BD" w:rsidP="005145B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5145B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4 min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7D32DCCE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2587.0±911.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234DC3FF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2530.7±864.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964DC88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 xml:space="preserve">0.1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2D6D57E0" w14:textId="4512226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2335.1±</w:t>
            </w:r>
            <w:r w:rsidR="002D7429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8</w:t>
            </w: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12.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56D0F9A0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2284.2±780.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A055361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 xml:space="preserve">0.3 </w:t>
            </w:r>
          </w:p>
        </w:tc>
      </w:tr>
      <w:tr w:rsidR="005145BD" w:rsidRPr="005145BD" w14:paraId="499A0100" w14:textId="77777777" w:rsidTr="005145BD">
        <w:trPr>
          <w:trHeight w:val="280"/>
        </w:trPr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DB09C" w14:textId="77777777" w:rsidR="005145BD" w:rsidRPr="005145BD" w:rsidRDefault="005145BD" w:rsidP="005145B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4D2C9C" w14:textId="77777777" w:rsidR="005145BD" w:rsidRPr="005145BD" w:rsidRDefault="005145BD" w:rsidP="005145B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5145B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 min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B531A3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2584.2±913.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E39AB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2522.2±860.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72DD7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 xml:space="preserve">0.1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E646FB" w14:textId="5DB26BD3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2557.6±</w:t>
            </w:r>
            <w:r w:rsidR="00962C4B">
              <w:rPr>
                <w:rFonts w:ascii="Calibri Light" w:eastAsia="等线" w:hAnsi="Calibri Light" w:cs="Calibri Light" w:hint="eastAsia"/>
                <w:color w:val="000000"/>
                <w:kern w:val="0"/>
                <w:sz w:val="22"/>
              </w:rPr>
              <w:t>8</w:t>
            </w: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98.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DD5A9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2304.0±732.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AA35D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 xml:space="preserve">0.3 </w:t>
            </w:r>
          </w:p>
        </w:tc>
      </w:tr>
      <w:tr w:rsidR="005145BD" w:rsidRPr="005145BD" w14:paraId="60DAA12D" w14:textId="77777777" w:rsidTr="005145BD">
        <w:trPr>
          <w:trHeight w:val="280"/>
        </w:trPr>
        <w:tc>
          <w:tcPr>
            <w:tcW w:w="62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34252B27" w14:textId="51926B6F" w:rsidR="005145BD" w:rsidRPr="005145BD" w:rsidRDefault="005145BD" w:rsidP="005145B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5145BD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small </w:t>
            </w:r>
            <w:proofErr w:type="spellStart"/>
            <w:r w:rsidRPr="005145B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lesion_MTV</w:t>
            </w:r>
            <w:proofErr w:type="spellEnd"/>
            <w:r w:rsidR="005122AA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(mm</w:t>
            </w:r>
            <w:r w:rsidR="005122AA" w:rsidRPr="005122AA">
              <w:rPr>
                <w:rFonts w:ascii="Calibri" w:eastAsia="等线" w:hAnsi="Calibri" w:cs="Calibri"/>
                <w:color w:val="000000"/>
                <w:kern w:val="0"/>
                <w:sz w:val="22"/>
                <w:vertAlign w:val="superscript"/>
              </w:rPr>
              <w:t>3</w:t>
            </w:r>
            <w:r w:rsidR="005122A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hideMark/>
          </w:tcPr>
          <w:p w14:paraId="10F53BF5" w14:textId="77777777" w:rsidR="005145BD" w:rsidRPr="005145BD" w:rsidRDefault="005145BD" w:rsidP="005145B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5145B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 s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2B09CFBE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160.6±54.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3273662B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174.7±56.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02357AA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 xml:space="preserve">0.1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36E6D8A5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98.6±30.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5111FB25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98.6±30.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9DCA60A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 xml:space="preserve">1.0 </w:t>
            </w:r>
          </w:p>
        </w:tc>
      </w:tr>
      <w:tr w:rsidR="005145BD" w:rsidRPr="005145BD" w14:paraId="0496D743" w14:textId="77777777" w:rsidTr="005145BD">
        <w:trPr>
          <w:trHeight w:val="280"/>
        </w:trPr>
        <w:tc>
          <w:tcPr>
            <w:tcW w:w="6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66297E" w14:textId="77777777" w:rsidR="005145BD" w:rsidRPr="005145BD" w:rsidRDefault="005145BD" w:rsidP="005145B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52A10F" w14:textId="77777777" w:rsidR="005145BD" w:rsidRPr="005145BD" w:rsidRDefault="005145BD" w:rsidP="005145B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5145B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0 s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F9B7EF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177.6±59.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20C7E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166.3±68.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5E7E2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 xml:space="preserve">0.1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DA617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98.6±30.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99ACB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98.6±30.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440CD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 xml:space="preserve">1.0 </w:t>
            </w:r>
          </w:p>
        </w:tc>
      </w:tr>
      <w:tr w:rsidR="005145BD" w:rsidRPr="005145BD" w14:paraId="4CBD3D1D" w14:textId="77777777" w:rsidTr="005145BD">
        <w:trPr>
          <w:trHeight w:val="280"/>
        </w:trPr>
        <w:tc>
          <w:tcPr>
            <w:tcW w:w="6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CCD033" w14:textId="77777777" w:rsidR="005145BD" w:rsidRPr="005145BD" w:rsidRDefault="005145BD" w:rsidP="005145B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hideMark/>
          </w:tcPr>
          <w:p w14:paraId="315C0A79" w14:textId="77777777" w:rsidR="005145BD" w:rsidRPr="005145BD" w:rsidRDefault="005145BD" w:rsidP="005145B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5145B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 min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330A848C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180.4±62.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358BB85D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166.3±60.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C2CA8E4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 xml:space="preserve">0.1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68581C40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98.6±30.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1740B2E5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95.8±27.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81BC765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 xml:space="preserve">0.3 </w:t>
            </w:r>
          </w:p>
        </w:tc>
      </w:tr>
      <w:tr w:rsidR="005145BD" w:rsidRPr="005145BD" w14:paraId="59E93EE8" w14:textId="77777777" w:rsidTr="005145BD">
        <w:trPr>
          <w:trHeight w:val="280"/>
        </w:trPr>
        <w:tc>
          <w:tcPr>
            <w:tcW w:w="6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DE700F" w14:textId="77777777" w:rsidR="005145BD" w:rsidRPr="005145BD" w:rsidRDefault="005145BD" w:rsidP="005145B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7D9FDA" w14:textId="77777777" w:rsidR="005145BD" w:rsidRPr="005145BD" w:rsidRDefault="005145BD" w:rsidP="005145B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5145B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 min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A5512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181.3±65.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E7C83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157.8±70.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B99C9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 xml:space="preserve">0.1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798F3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101.5±35.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536F74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98.6±30.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7926E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 xml:space="preserve">0.3 </w:t>
            </w:r>
          </w:p>
        </w:tc>
      </w:tr>
      <w:tr w:rsidR="005145BD" w:rsidRPr="005145BD" w14:paraId="212402DA" w14:textId="77777777" w:rsidTr="005145BD">
        <w:trPr>
          <w:trHeight w:val="280"/>
        </w:trPr>
        <w:tc>
          <w:tcPr>
            <w:tcW w:w="6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1F25EB" w14:textId="77777777" w:rsidR="005145BD" w:rsidRPr="005145BD" w:rsidRDefault="005145BD" w:rsidP="005145B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hideMark/>
          </w:tcPr>
          <w:p w14:paraId="19FE87D5" w14:textId="77777777" w:rsidR="005145BD" w:rsidRPr="005145BD" w:rsidRDefault="005145BD" w:rsidP="005145B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5145B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 min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54ADB997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182.2±62.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27B5AD13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160.6±69.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FBD75DC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 xml:space="preserve">0.1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225F6F76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104.2±42.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4243C321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101.4±35.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CA1AAD8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 xml:space="preserve">0.3 </w:t>
            </w:r>
          </w:p>
        </w:tc>
      </w:tr>
      <w:tr w:rsidR="005145BD" w:rsidRPr="005145BD" w14:paraId="433593E1" w14:textId="77777777" w:rsidTr="005145BD">
        <w:trPr>
          <w:trHeight w:val="280"/>
        </w:trPr>
        <w:tc>
          <w:tcPr>
            <w:tcW w:w="6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8E2BA0" w14:textId="77777777" w:rsidR="005145BD" w:rsidRPr="005145BD" w:rsidRDefault="005145BD" w:rsidP="005145B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2C8F70" w14:textId="77777777" w:rsidR="005145BD" w:rsidRPr="005145BD" w:rsidRDefault="005145BD" w:rsidP="005145B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5145B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4 min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878E56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183.5±59.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C3A21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166.3±64.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EE95E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 xml:space="preserve">0.1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4B8BD8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104.2±42.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40CF5B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101.4±35.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FD9DB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 xml:space="preserve">0.3 </w:t>
            </w:r>
          </w:p>
        </w:tc>
      </w:tr>
      <w:tr w:rsidR="005145BD" w:rsidRPr="005145BD" w14:paraId="3264CE75" w14:textId="77777777" w:rsidTr="005145BD">
        <w:trPr>
          <w:trHeight w:val="280"/>
        </w:trPr>
        <w:tc>
          <w:tcPr>
            <w:tcW w:w="6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76F919" w14:textId="77777777" w:rsidR="005145BD" w:rsidRPr="005145BD" w:rsidRDefault="005145BD" w:rsidP="005145B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DD7EE"/>
            <w:noWrap/>
            <w:hideMark/>
          </w:tcPr>
          <w:p w14:paraId="643F3688" w14:textId="77777777" w:rsidR="005145BD" w:rsidRPr="005145BD" w:rsidRDefault="005145BD" w:rsidP="005145B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5145B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 min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DD7EE"/>
            <w:vAlign w:val="center"/>
            <w:hideMark/>
          </w:tcPr>
          <w:p w14:paraId="681BE262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184.3±62.1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DD7EE"/>
            <w:vAlign w:val="center"/>
            <w:hideMark/>
          </w:tcPr>
          <w:p w14:paraId="10C8C7C9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157.8±64.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DD7EE"/>
            <w:noWrap/>
            <w:vAlign w:val="center"/>
            <w:hideMark/>
          </w:tcPr>
          <w:p w14:paraId="01A51901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 xml:space="preserve">0.1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DD7EE"/>
            <w:vAlign w:val="center"/>
            <w:hideMark/>
          </w:tcPr>
          <w:p w14:paraId="35BCEA92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104.2±42.1</w:t>
            </w:r>
          </w:p>
        </w:tc>
        <w:tc>
          <w:tcPr>
            <w:tcW w:w="7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DD7EE"/>
            <w:vAlign w:val="center"/>
            <w:hideMark/>
          </w:tcPr>
          <w:p w14:paraId="2B7FA727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>104.2±42.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DD7EE"/>
            <w:noWrap/>
            <w:vAlign w:val="center"/>
            <w:hideMark/>
          </w:tcPr>
          <w:p w14:paraId="5B3C4661" w14:textId="77777777" w:rsidR="005145BD" w:rsidRPr="005145BD" w:rsidRDefault="005145BD" w:rsidP="005145BD">
            <w:pPr>
              <w:widowControl/>
              <w:jc w:val="left"/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</w:pPr>
            <w:r w:rsidRPr="005145BD">
              <w:rPr>
                <w:rFonts w:ascii="Calibri Light" w:eastAsia="等线" w:hAnsi="Calibri Light" w:cs="Calibri Light"/>
                <w:color w:val="000000"/>
                <w:kern w:val="0"/>
                <w:sz w:val="22"/>
              </w:rPr>
              <w:t xml:space="preserve">1.0 </w:t>
            </w:r>
          </w:p>
        </w:tc>
      </w:tr>
    </w:tbl>
    <w:p w14:paraId="278D59F7" w14:textId="77777777" w:rsidR="005145BD" w:rsidRPr="005145BD" w:rsidRDefault="005145BD" w:rsidP="005145BD">
      <w:pPr>
        <w:jc w:val="left"/>
        <w:rPr>
          <w:rFonts w:ascii="Times New Roman" w:hAnsi="Times New Roman" w:cs="Times New Roman"/>
          <w:sz w:val="28"/>
          <w:szCs w:val="28"/>
        </w:rPr>
      </w:pPr>
    </w:p>
    <w:sectPr w:rsidR="005145BD" w:rsidRPr="005145BD" w:rsidSect="005145B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A9B"/>
    <w:rsid w:val="0006686B"/>
    <w:rsid w:val="00072A97"/>
    <w:rsid w:val="002C6DD9"/>
    <w:rsid w:val="002D7429"/>
    <w:rsid w:val="00334B55"/>
    <w:rsid w:val="005122AA"/>
    <w:rsid w:val="005145BD"/>
    <w:rsid w:val="00962C4B"/>
    <w:rsid w:val="00B97A9B"/>
    <w:rsid w:val="00BA7557"/>
    <w:rsid w:val="00BF0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EC735"/>
  <w15:chartTrackingRefBased/>
  <w15:docId w15:val="{6244ABC5-8561-4808-B877-F16705D3D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296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慧冉</dc:creator>
  <cp:keywords/>
  <dc:description/>
  <cp:lastModifiedBy>先 生</cp:lastModifiedBy>
  <cp:revision>2</cp:revision>
  <dcterms:created xsi:type="dcterms:W3CDTF">2023-02-14T13:19:00Z</dcterms:created>
  <dcterms:modified xsi:type="dcterms:W3CDTF">2023-02-14T13:19:00Z</dcterms:modified>
</cp:coreProperties>
</file>